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40" w:type="dxa"/>
        <w:jc w:val="center"/>
        <w:tblLook w:val="04A0" w:firstRow="1" w:lastRow="0" w:firstColumn="1" w:lastColumn="0" w:noHBand="0" w:noVBand="1"/>
      </w:tblPr>
      <w:tblGrid>
        <w:gridCol w:w="4920"/>
        <w:gridCol w:w="4920"/>
      </w:tblGrid>
      <w:tr w:rsidR="00B35E3A" w:rsidRPr="00B35E3A" w14:paraId="6A500E4F" w14:textId="77777777" w:rsidTr="00E7121B">
        <w:trPr>
          <w:trHeight w:val="320"/>
          <w:jc w:val="center"/>
        </w:trPr>
        <w:tc>
          <w:tcPr>
            <w:tcW w:w="98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8EED" w14:textId="6A85677C" w:rsidR="00B35E3A" w:rsidRPr="00B71D65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1</w:t>
            </w:r>
            <w:r w:rsidR="00901BF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 Table</w:t>
            </w:r>
            <w:r w:rsidRPr="00B35E3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. Labelling results</w:t>
            </w:r>
          </w:p>
        </w:tc>
      </w:tr>
      <w:tr w:rsidR="00B35E3A" w:rsidRPr="00B35E3A" w14:paraId="380EC6AA" w14:textId="77777777" w:rsidTr="00E7121B">
        <w:trPr>
          <w:trHeight w:val="320"/>
          <w:jc w:val="center"/>
        </w:trPr>
        <w:tc>
          <w:tcPr>
            <w:tcW w:w="4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41E257" w14:textId="77777777" w:rsidR="00B35E3A" w:rsidRPr="00B35E3A" w:rsidRDefault="00B35E3A" w:rsidP="00B35E3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agged Labels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94DDD4" w14:textId="77777777" w:rsidR="00B35E3A" w:rsidRPr="00B35E3A" w:rsidRDefault="00B35E3A" w:rsidP="00B35E3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agged Labels</w:t>
            </w:r>
          </w:p>
        </w:tc>
      </w:tr>
      <w:tr w:rsidR="00B35E3A" w:rsidRPr="00B35E3A" w14:paraId="3C0D110D" w14:textId="77777777" w:rsidTr="00E7121B">
        <w:trPr>
          <w:trHeight w:val="94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2786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accompany and actively partake alongside students in physical activities and athletic competitions during 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0942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should offer PE teaching content with different sports options, and students should be able to choose classes based on their interests.</w:t>
            </w:r>
          </w:p>
        </w:tc>
      </w:tr>
      <w:tr w:rsidR="00B35E3A" w:rsidRPr="00B35E3A" w14:paraId="3D881835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0506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cultivate students’ awareness of the need to participate actively in PA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1A733" w14:textId="617EE53D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 should support physical education, recogni</w:t>
            </w:r>
            <w:r w:rsidR="00C8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g that physical exercise benefits their children's health and well-being.</w:t>
            </w:r>
          </w:p>
        </w:tc>
      </w:tr>
      <w:tr w:rsidR="00B35E3A" w:rsidRPr="00B35E3A" w14:paraId="775DBC00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8A70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fter class, if students ask the PE teacher about areas they need to improve in sports, teachers should provide detailed coaching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CB4B8" w14:textId="3D44B79D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is challenged by the universali</w:t>
            </w:r>
            <w:r w:rsidR="00C8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tion and homogeni</w:t>
            </w:r>
            <w:r w:rsidR="00C8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tion of its content.</w:t>
            </w:r>
          </w:p>
        </w:tc>
      </w:tr>
      <w:tr w:rsidR="00B35E3A" w:rsidRPr="00B35E3A" w14:paraId="1C074ECC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23EF0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cultivate students’ problem-solving abiliti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56F9B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ther subject teachers at our school support students participating in PE and PA.</w:t>
            </w:r>
          </w:p>
        </w:tc>
      </w:tr>
      <w:tr w:rsidR="00B35E3A" w:rsidRPr="00B35E3A" w14:paraId="47581D71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B881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 should regularly participate in sports activities with their children on weekends, fostering an active lifestyl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12940" w14:textId="3DB3C68A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school’s sports facilities and equipment should be more moderni</w:t>
            </w:r>
            <w:r w:rsidR="00C8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d.</w:t>
            </w:r>
          </w:p>
        </w:tc>
      </w:tr>
      <w:tr w:rsidR="00B35E3A" w:rsidRPr="00B35E3A" w14:paraId="0D33810F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E63CD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r school rarely replaces or maintains sporting equipm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8199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ensure the development of students’ physical fitness.</w:t>
            </w:r>
          </w:p>
        </w:tc>
      </w:tr>
      <w:tr w:rsidR="00B35E3A" w:rsidRPr="00B35E3A" w14:paraId="70F3F200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D1F4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hen students participate in high-quality PE, they tend to forget about unpleasant matter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52547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enhance students’ sense of unity and collaboration with others.</w:t>
            </w:r>
          </w:p>
        </w:tc>
      </w:tr>
      <w:tr w:rsidR="00B35E3A" w:rsidRPr="00B35E3A" w14:paraId="79526DC2" w14:textId="77777777" w:rsidTr="00E7121B">
        <w:trPr>
          <w:trHeight w:val="155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7E8B4" w14:textId="52746905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fter school, students and their neighbourhood companions independently organi</w:t>
            </w:r>
            <w:r w:rsidR="00C8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 sports competitions in the community and participate in physical activities after school, applying knowledge from QPE teaching cont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7213A" w14:textId="7C61460D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structure of PE in senior secondary schools tends to be somewhat loosely organi</w:t>
            </w:r>
            <w:r w:rsidR="00C8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ed. </w:t>
            </w:r>
          </w:p>
        </w:tc>
      </w:tr>
      <w:tr w:rsidR="00B35E3A" w:rsidRPr="00B35E3A" w14:paraId="20FC7442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9473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have a dual objective of imparting learning and providing enjoyment to student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EC0D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enjoy the free activity portion of PE class because they can choose the PA that they like.</w:t>
            </w:r>
          </w:p>
        </w:tc>
      </w:tr>
      <w:tr w:rsidR="00B35E3A" w:rsidRPr="00B35E3A" w14:paraId="16B37F77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4D109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feel the PA during school recess is monotonous and boring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3FD92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uring QPE, students can release stress and relax through structured PA.</w:t>
            </w:r>
          </w:p>
        </w:tc>
      </w:tr>
      <w:tr w:rsidR="00B35E3A" w:rsidRPr="00B35E3A" w14:paraId="7B49F486" w14:textId="77777777" w:rsidTr="00E7121B">
        <w:trPr>
          <w:trHeight w:val="107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BF42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t is good for QPE that parents frequently initiate after-school exercises with their children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4EAD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offer a diverse range of teaching content that covers essential physical skills and knowledge and engages students actively.</w:t>
            </w:r>
          </w:p>
        </w:tc>
      </w:tr>
      <w:tr w:rsidR="00B35E3A" w:rsidRPr="00B35E3A" w14:paraId="22571E19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6A2ED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devise a QPE program that is congruent with the local context and need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54DD1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develop students’ confidence and demonstrate their motor abilities.</w:t>
            </w:r>
          </w:p>
        </w:tc>
      </w:tr>
      <w:tr w:rsidR="00B35E3A" w:rsidRPr="00B35E3A" w14:paraId="6E9E3162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7064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foster an inclusive atmosphere in PE clas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64E80" w14:textId="57E37516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should utili</w:t>
            </w:r>
            <w:r w:rsidR="00C8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 recess time to conduct various types of PA.</w:t>
            </w:r>
          </w:p>
        </w:tc>
      </w:tr>
      <w:tr w:rsidR="00B35E3A" w:rsidRPr="00B35E3A" w14:paraId="1245EDF2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65E0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QPE </w:t>
            </w:r>
            <w:proofErr w:type="spellStart"/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eahching</w:t>
            </w:r>
            <w:proofErr w:type="spellEnd"/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content needs enrichm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2428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can strengthen the cohesion of the class as a collective.</w:t>
            </w:r>
          </w:p>
        </w:tc>
      </w:tr>
      <w:tr w:rsidR="00B35E3A" w:rsidRPr="00B35E3A" w14:paraId="5DC4A5B6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2778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program should ensure that the content is engaging for every stud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F62C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cultivate students’ ability to endure hardships.</w:t>
            </w:r>
          </w:p>
        </w:tc>
      </w:tr>
      <w:tr w:rsidR="00B35E3A" w:rsidRPr="00B35E3A" w14:paraId="5EC310C4" w14:textId="77777777" w:rsidTr="00E7121B">
        <w:trPr>
          <w:trHeight w:val="124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2C01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The primary objective of junior-level QPE is to ensure that students meet or exceed the National Student Fitness Tes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09FD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ought to employ their professionalism to effectively engage students in physical activities within the constraints of a limited time allocation.</w:t>
            </w:r>
          </w:p>
        </w:tc>
      </w:tr>
      <w:tr w:rsidR="00B35E3A" w:rsidRPr="00B35E3A" w14:paraId="25F7ED0C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1195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know how to schedule the appropriate training and what content to teach at different tim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A6DED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will feel that interacting with the PE teacher does not impose any pressure.</w:t>
            </w:r>
          </w:p>
        </w:tc>
      </w:tr>
      <w:tr w:rsidR="00B35E3A" w:rsidRPr="00B35E3A" w14:paraId="61673385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DB7EE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build students’ confidence through physical activiti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605BE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quality of a school’s PE depends on the grants provided by the government for PE development.</w:t>
            </w:r>
          </w:p>
        </w:tc>
      </w:tr>
      <w:tr w:rsidR="00B35E3A" w:rsidRPr="00B35E3A" w14:paraId="6DAA114B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06BED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encourage students who are not fond of sports to engage in PA actively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9518C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can feel the atmosphere in PE class to be relaxed, which brings them joy.</w:t>
            </w:r>
          </w:p>
        </w:tc>
      </w:tr>
      <w:tr w:rsidR="00B35E3A" w:rsidRPr="00B35E3A" w14:paraId="35CAF91C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553F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urrently, PE’s teaching content is challenging to connect well to the level of school-aged students. 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1140C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e are students with superior physical fitness and those with inferior physical fitness; a balance should be achieved in the PE class.</w:t>
            </w:r>
          </w:p>
        </w:tc>
      </w:tr>
      <w:tr w:rsidR="00B35E3A" w:rsidRPr="00B35E3A" w14:paraId="6676FEF2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7E77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 encourage students to attend after-school sports training, which helps them develop new athletic skills and strengthen physical exercis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76628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engage in PA with students in the class.</w:t>
            </w:r>
          </w:p>
        </w:tc>
      </w:tr>
      <w:tr w:rsidR="00B35E3A" w:rsidRPr="00B35E3A" w14:paraId="488DB60A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F71C3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e is a lack of an effective communication mechanism between the school and family in Q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3C9B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corporating entertaining physical exercises into the teaching content can make PE classes more enjoyable for students.</w:t>
            </w:r>
          </w:p>
        </w:tc>
      </w:tr>
      <w:tr w:rsidR="00B35E3A" w:rsidRPr="00B35E3A" w14:paraId="61DA3A76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6C27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f PE teachers are not provided ongoing training by their schools, teaching is severely constrained in Q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2228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atmosphere in QPE classes is often more relaxed than in other subjects.</w:t>
            </w:r>
          </w:p>
        </w:tc>
      </w:tr>
      <w:tr w:rsidR="00B35E3A" w:rsidRPr="00B35E3A" w14:paraId="018FAF40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AA4B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content of PE exams should be more diversified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EC887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 PE teacher’s sense of humour significantly creates a positive class atmosphere.</w:t>
            </w:r>
          </w:p>
        </w:tc>
      </w:tr>
      <w:tr w:rsidR="00B35E3A" w:rsidRPr="00B35E3A" w14:paraId="1791829D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2D351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aim to provide students with a pleasurable experienc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16C39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condary-level education must focus on teaching sport-specific skills, strategies, and tactics.</w:t>
            </w:r>
          </w:p>
        </w:tc>
      </w:tr>
      <w:tr w:rsidR="00B35E3A" w:rsidRPr="00B35E3A" w14:paraId="666585AF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7C14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school leadership support is crucial for implementing a thorough QPE program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0EA33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E teachers should adapt their teaching methods to align with local sports facilities and equipment availability. </w:t>
            </w:r>
          </w:p>
        </w:tc>
      </w:tr>
      <w:tr w:rsidR="00B35E3A" w:rsidRPr="00B35E3A" w14:paraId="42166BD5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67EA3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al supervision, parental expectations for students’ PE outcomes, and students’ sports achievement are related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51AEA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in rural regions have recently seen improvements in the availability of their sports facilities and equipment.</w:t>
            </w:r>
          </w:p>
        </w:tc>
      </w:tr>
      <w:tr w:rsidR="00B35E3A" w:rsidRPr="00B35E3A" w14:paraId="5FA03C77" w14:textId="77777777" w:rsidTr="00E7121B">
        <w:trPr>
          <w:trHeight w:val="124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A8A3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The </w:t>
            </w:r>
            <w:proofErr w:type="spellStart"/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mmition</w:t>
            </w:r>
            <w:proofErr w:type="spellEnd"/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of school leadership for QPE boosts the efficiency of PE teachers in their work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6262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igh student-to-facility ratios lead to overcrowding in PE classes, which can negatively impact QPE and the overall student experience.</w:t>
            </w:r>
          </w:p>
        </w:tc>
      </w:tr>
      <w:tr w:rsidR="00B35E3A" w:rsidRPr="00B35E3A" w14:paraId="1FB1D889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8C88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be able to form positive relationships with their student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F514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be instrumental in equipping students with basic motor skills.</w:t>
            </w:r>
          </w:p>
        </w:tc>
      </w:tr>
      <w:tr w:rsidR="00B35E3A" w:rsidRPr="00B35E3A" w14:paraId="2A0A01DF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B233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 PE, students often face prolonged waiting times for practice, with their turns being notably brief due to a shortage of sports equipm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0B5F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primary task of QPE should be to enable each student to achieve the goal of physical exercise.</w:t>
            </w:r>
          </w:p>
        </w:tc>
      </w:tr>
      <w:tr w:rsidR="00B35E3A" w:rsidRPr="00B35E3A" w14:paraId="00BA81A5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690FE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QPE should teach students valuable qualities such as mutual aid and teamwork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36F6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e should be more opportunities for PE teachers to engage in in-service training.</w:t>
            </w:r>
          </w:p>
        </w:tc>
      </w:tr>
      <w:tr w:rsidR="00B35E3A" w:rsidRPr="00B35E3A" w14:paraId="46D72161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C373D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t is essential for students in QPE to learn and apply sports techniques that are relevant to their daily liv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FDDA8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be structured in a way that students find them enjoyable.</w:t>
            </w:r>
          </w:p>
        </w:tc>
      </w:tr>
      <w:tr w:rsidR="00B35E3A" w:rsidRPr="00B35E3A" w14:paraId="791B2D33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4FEE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condary schools’ focus on physical attainment and sport-specific skills over students’ enjoyable experiences in PE is imbalanced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F3CC6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school should organise morning exercises for students</w:t>
            </w:r>
          </w:p>
        </w:tc>
      </w:tr>
      <w:tr w:rsidR="00B35E3A" w:rsidRPr="00B35E3A" w14:paraId="6383993D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2035A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uring holidays, students’ parents should supervise their motor skills practic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7570E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can learn about PA-related knowledge in QPE.</w:t>
            </w:r>
          </w:p>
        </w:tc>
      </w:tr>
      <w:tr w:rsidR="00B35E3A" w:rsidRPr="00B35E3A" w14:paraId="16FA77D9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A9B3E" w14:textId="10E19B26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should organi</w:t>
            </w:r>
            <w:r w:rsidR="00C8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 a variety of game activiti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6A73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provide support and assistance to every student.</w:t>
            </w:r>
          </w:p>
        </w:tc>
      </w:tr>
      <w:tr w:rsidR="00B35E3A" w:rsidRPr="00B35E3A" w14:paraId="785ACBB6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90E8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equip students with the knowledge requisite for maintaining a healthy lifestyl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DC49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can frequently engage in exercise because their community offers a variety of sports facilities.</w:t>
            </w:r>
          </w:p>
        </w:tc>
      </w:tr>
      <w:tr w:rsidR="00B35E3A" w:rsidRPr="00B35E3A" w14:paraId="5836D50E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5F43C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al guidance in students’ PA is crucial in Q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78A05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primary objective of PE classes should be to ensure that students derive pleasure from participation.</w:t>
            </w:r>
          </w:p>
        </w:tc>
      </w:tr>
      <w:tr w:rsidR="00B35E3A" w:rsidRPr="00B35E3A" w14:paraId="17ED2E67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86203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 a PE teacher, I aim to ensure that students feel comfortable and not intimidated in my presenc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E475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know how to teach children to maximise learning outcomes.</w:t>
            </w:r>
          </w:p>
        </w:tc>
      </w:tr>
      <w:tr w:rsidR="00B35E3A" w:rsidRPr="00B35E3A" w14:paraId="2D32D5D4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ED5A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f some students are not paying attention during PE, the PE teacher gently guides them to refocu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578E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e should be a strong sense of affinity between PE teachers and students.</w:t>
            </w:r>
          </w:p>
        </w:tc>
      </w:tr>
      <w:tr w:rsidR="00B35E3A" w:rsidRPr="00B35E3A" w14:paraId="0B5A8FBE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1F2E5" w14:textId="200B6EB4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r school organi</w:t>
            </w:r>
            <w:r w:rsidR="00C8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s sports leagues, such as football and basketball, which last several week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FFC9C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should consider adding more ball games in every semester.</w:t>
            </w:r>
          </w:p>
        </w:tc>
      </w:tr>
      <w:tr w:rsidR="00B35E3A" w:rsidRPr="00B35E3A" w14:paraId="51196FF0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1FCD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instil in students the idea that participating in physical activity is a lifelong commitm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5C2A8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performance of the school’s sports teams can indicate the school’s PE quality.</w:t>
            </w:r>
          </w:p>
        </w:tc>
      </w:tr>
      <w:tr w:rsidR="00B35E3A" w:rsidRPr="00B35E3A" w14:paraId="1AC92A22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819E9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f the PE teacher is not responsible, students have to engage in unstructured PA independently in PE clas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E3AC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 need to create opportunities for students to develop their sports skills after school.</w:t>
            </w:r>
          </w:p>
        </w:tc>
      </w:tr>
      <w:tr w:rsidR="00B35E3A" w:rsidRPr="00B35E3A" w14:paraId="2C1BFEE6" w14:textId="77777777" w:rsidTr="00E7121B">
        <w:trPr>
          <w:trHeight w:val="124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1C84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primarily aim to cultivate students’ interest in one or two sports events that are beneficial for lifelong well-being and align with their preferenc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B656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vernment policy tends to support academic subjects, such as Chinese and mathematics not paying much attention to PE.</w:t>
            </w:r>
          </w:p>
        </w:tc>
      </w:tr>
      <w:tr w:rsidR="00B35E3A" w:rsidRPr="00B35E3A" w14:paraId="1AF415D3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E888F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r school offers extracurricular sports training servic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9A8F8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ncreasing autonomy in PE classes can lead to a more positive experience for students. </w:t>
            </w:r>
          </w:p>
        </w:tc>
      </w:tr>
      <w:tr w:rsidR="00B35E3A" w:rsidRPr="00B35E3A" w14:paraId="439A8A09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106D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is not only about learning sports/motor skills but also about building students’ confidenc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0F819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can learn, master and effectively use motor skills in PE, building confidence through this process.</w:t>
            </w:r>
          </w:p>
        </w:tc>
      </w:tr>
      <w:tr w:rsidR="00B35E3A" w:rsidRPr="00B35E3A" w14:paraId="353876FA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4287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 xml:space="preserve">There is a limitation that PE course examinations only follow the entrance exam standards for junior secondary school students. 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04EB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requires adequate facilities and equipment.</w:t>
            </w:r>
          </w:p>
        </w:tc>
      </w:tr>
      <w:tr w:rsidR="00B35E3A" w:rsidRPr="00B35E3A" w14:paraId="69387F21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912DC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 our school, the PE subject has its own research and teaching group that regularly holds PE focus group meeting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56B0B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r school frequently arranges basketball matches, badminton and football games.</w:t>
            </w:r>
          </w:p>
        </w:tc>
      </w:tr>
      <w:tr w:rsidR="00B35E3A" w:rsidRPr="00B35E3A" w14:paraId="0AC820F5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1F1D3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level of emphasis non-PE teachers and peers place on PE is very important for PE developm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0784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need to develop their own QPE program based on their conditions.</w:t>
            </w:r>
          </w:p>
        </w:tc>
      </w:tr>
      <w:tr w:rsidR="00B35E3A" w:rsidRPr="00B35E3A" w14:paraId="554C3387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0DDA" w14:textId="03BF8D4B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emphasi</w:t>
            </w:r>
            <w:r w:rsidR="00C8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 developing speciali</w:t>
            </w:r>
            <w:r w:rsidR="00C8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d skills in sports like basketball and football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13C89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need to have enough funding from the government for the development of QPE.</w:t>
            </w:r>
          </w:p>
        </w:tc>
      </w:tr>
      <w:tr w:rsidR="00B35E3A" w:rsidRPr="00B35E3A" w14:paraId="706CBFAA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A120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be gentle and kind in PE clas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F35B9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teaching content should include more team sports and group activities.</w:t>
            </w:r>
          </w:p>
        </w:tc>
      </w:tr>
      <w:tr w:rsidR="00B35E3A" w:rsidRPr="00B35E3A" w14:paraId="62CB486C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1C536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lacking essential training are unlikely to provide high-quality instruction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76430" w14:textId="129FD15C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must prioriti</w:t>
            </w:r>
            <w:r w:rsidR="00C8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 sufficient sports equipment and play space.</w:t>
            </w:r>
          </w:p>
        </w:tc>
      </w:tr>
      <w:tr w:rsidR="00B35E3A" w:rsidRPr="00B35E3A" w14:paraId="142F0225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3FE9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 part of QPE, students should be encouraged to enrol in sports training classes within their communities after school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9DF8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' parents enrolled their children in an after-school sports class.</w:t>
            </w:r>
          </w:p>
        </w:tc>
      </w:tr>
      <w:tr w:rsidR="00B35E3A" w:rsidRPr="00B35E3A" w14:paraId="7F431711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111E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 facilitate the enrolment of students in extracurricular sports training programs to bolster their proficiency in athletic pursuit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79746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 variety of competitions and matches should be integrated into QPE teaching content.</w:t>
            </w:r>
          </w:p>
        </w:tc>
      </w:tr>
      <w:tr w:rsidR="00B35E3A" w:rsidRPr="00B35E3A" w14:paraId="4F6F4537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E1AF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chools should consider incorporating more basketball, football, and track and field events into their semester schedules. 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CFD0" w14:textId="71A78410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should be able to utili</w:t>
            </w:r>
            <w:r w:rsidR="00C8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e community sports </w:t>
            </w:r>
            <w:proofErr w:type="spellStart"/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quipoment</w:t>
            </w:r>
            <w:proofErr w:type="spellEnd"/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and facilities for QPE.</w:t>
            </w:r>
          </w:p>
        </w:tc>
      </w:tr>
      <w:tr w:rsidR="00B35E3A" w:rsidRPr="00B35E3A" w14:paraId="4C486049" w14:textId="77777777" w:rsidTr="00E7121B">
        <w:trPr>
          <w:trHeight w:val="124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F22F9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ome parents think it is not a big deal during senior high school if their children fail in PE, this attitude can lead to several negative outcomes for their children. 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D9C0D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ducting a quality PE requires a responsible teacher.</w:t>
            </w:r>
          </w:p>
        </w:tc>
      </w:tr>
      <w:tr w:rsidR="00B35E3A" w:rsidRPr="00B35E3A" w14:paraId="63E294B7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2A7E4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t should not be imperative for the content of junior secondary school PE to be solely centred around examination preparation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815C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fessionalism is the quintessential quality required for a PE teacher.</w:t>
            </w:r>
          </w:p>
        </w:tc>
      </w:tr>
      <w:tr w:rsidR="00B35E3A" w:rsidRPr="00B35E3A" w14:paraId="1D689C44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18B6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Junior secondary school PE teaching content should not be exclusively focused on national physical examination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0A4A2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 the context of China, government policy for PE is the most important.</w:t>
            </w:r>
          </w:p>
        </w:tc>
      </w:tr>
      <w:tr w:rsidR="00B35E3A" w:rsidRPr="00B35E3A" w14:paraId="3D17E8F5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A622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in our school rarely have opportunities for in-service education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407E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rough what students learned in PE, they developed a consistent exercise habit.</w:t>
            </w:r>
          </w:p>
        </w:tc>
      </w:tr>
      <w:tr w:rsidR="00B35E3A" w:rsidRPr="00B35E3A" w14:paraId="4D64CB2D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0C7E8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e should be an augmented emphasis on assessing attitudes and learning processes within Q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2055F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r school has hired experienced coaches from the community to provide after-school sports training services for students.</w:t>
            </w:r>
          </w:p>
        </w:tc>
      </w:tr>
      <w:tr w:rsidR="00B35E3A" w:rsidRPr="00B35E3A" w14:paraId="3CFC441E" w14:textId="77777777" w:rsidTr="00E7121B">
        <w:trPr>
          <w:trHeight w:val="31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69FF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content should include diverse PA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1DA5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cultivate students’ interest in sports.</w:t>
            </w:r>
          </w:p>
        </w:tc>
      </w:tr>
      <w:tr w:rsidR="00B35E3A" w:rsidRPr="00B35E3A" w14:paraId="59EE85F5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E126F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me parents will sacrifice students’ study time to allocate more time for PA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F680" w14:textId="1D961F46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stering sports speciali</w:t>
            </w:r>
            <w:r w:rsidR="00C8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tion should be an integral component of PE in secondary schools.</w:t>
            </w:r>
          </w:p>
        </w:tc>
      </w:tr>
      <w:tr w:rsidR="00B35E3A" w:rsidRPr="00B35E3A" w14:paraId="354A68DE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F2B4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enable students to exercise for physical strengthening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B00B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can frequently play badminton as there is a badminton court in their community.</w:t>
            </w:r>
          </w:p>
        </w:tc>
      </w:tr>
      <w:tr w:rsidR="00B35E3A" w:rsidRPr="00B35E3A" w14:paraId="0AA977EE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E272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The government's policy attention towards PE in secondary schools is somewhat lacking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CE211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condary-level PE should target sport-specific skills in students’ preferred sports.</w:t>
            </w:r>
          </w:p>
        </w:tc>
      </w:tr>
      <w:tr w:rsidR="00B35E3A" w:rsidRPr="00B35E3A" w14:paraId="050B0238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9019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 need to pay attention to PE and the physical development of their children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D01E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fundamental function of QPE should be physical strengthening.</w:t>
            </w:r>
          </w:p>
        </w:tc>
      </w:tr>
      <w:tr w:rsidR="00B35E3A" w:rsidRPr="00B35E3A" w14:paraId="749F5E1F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0C070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condary school students should improve their sports expertise through Q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354F7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point out (students’) shortcomings in motor skills and patiently guide us in practice.</w:t>
            </w:r>
          </w:p>
        </w:tc>
      </w:tr>
      <w:tr w:rsidR="00B35E3A" w:rsidRPr="00B35E3A" w14:paraId="4D23CA20" w14:textId="77777777" w:rsidTr="00E7121B">
        <w:trPr>
          <w:trHeight w:val="124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AB5AA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me parents actively encourage their children to participate in weekend physical activities, such as hiking and climbing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7EB89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government’ funding is more likely to allocate education subsidies to core subjects such as Chinese and mathematics, potentially overlooking the importance of PE.</w:t>
            </w:r>
          </w:p>
        </w:tc>
      </w:tr>
      <w:tr w:rsidR="00B35E3A" w:rsidRPr="00B35E3A" w14:paraId="79C9A865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E01EB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chieving good physical fitness and health is a key goal for students engaged in Q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C7B79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t the junior school level, QPE should incorporate physical fitness training as a core component.</w:t>
            </w:r>
          </w:p>
        </w:tc>
      </w:tr>
      <w:tr w:rsidR="00B35E3A" w:rsidRPr="00B35E3A" w14:paraId="312CAAD7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E29EB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igh-quality PE hinges on school leadership’s commitm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06B1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rough group sports activities in QPE, students can understand the importance of unity and cooperation.</w:t>
            </w:r>
          </w:p>
        </w:tc>
      </w:tr>
      <w:tr w:rsidR="00B35E3A" w:rsidRPr="00B35E3A" w14:paraId="3E7CF3BF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BB5F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corporating interest-based exercises in QPE classes caters to students’ preferences and enhances enjoym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E702" w14:textId="13D98454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condary schools need to direct their efforts toward cultivating speciali</w:t>
            </w:r>
            <w:r w:rsidR="00C8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d skills for students in sports.</w:t>
            </w:r>
          </w:p>
        </w:tc>
      </w:tr>
      <w:tr w:rsidR="00B35E3A" w:rsidRPr="00B35E3A" w14:paraId="6A362ABB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ACD1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engage students and motivate them to participate in PA actively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C43D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be very approachable and amiable.</w:t>
            </w:r>
          </w:p>
        </w:tc>
      </w:tr>
      <w:tr w:rsidR="00B35E3A" w:rsidRPr="00B35E3A" w14:paraId="3661D1EF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2838" w14:textId="5D18E392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need strategic planning to build and moderni</w:t>
            </w:r>
            <w:r w:rsidR="00C8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 sports facilities and equipm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AF7B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’ home environment should be suitable for moderate physical activity.</w:t>
            </w:r>
          </w:p>
        </w:tc>
      </w:tr>
      <w:tr w:rsidR="00B35E3A" w:rsidRPr="00B35E3A" w14:paraId="6AE11B43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85E7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 positive aspect of QPE is that teachers take the initiative to engage in PA, thus acting as role model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0E515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tudents' communities can provide sports equipment, making it convenient for them to practice after school. </w:t>
            </w:r>
          </w:p>
        </w:tc>
      </w:tr>
      <w:tr w:rsidR="00B35E3A" w:rsidRPr="00B35E3A" w14:paraId="47FF246E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C1DD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f students spend excessive time on homework or watching TV, their parents should encourage them to engage in physical activity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241D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adopt different teaching methods for different students.</w:t>
            </w:r>
          </w:p>
        </w:tc>
      </w:tr>
      <w:tr w:rsidR="00B35E3A" w:rsidRPr="00B35E3A" w14:paraId="583AAF9F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7D22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fulfil their duties responsibly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E4DC8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 sports teams are an important component of school PE.</w:t>
            </w:r>
          </w:p>
        </w:tc>
      </w:tr>
      <w:tr w:rsidR="00B35E3A" w:rsidRPr="00B35E3A" w14:paraId="6116E1A6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048EB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class should be effectively by facilitating student assembly, warm-up exercises, and then allocating time for main teaching content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3744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mmunities and public areas should enhance their sports infrastructure to attract students to participate in physical activities.</w:t>
            </w:r>
          </w:p>
        </w:tc>
      </w:tr>
      <w:tr w:rsidR="00B35E3A" w:rsidRPr="00B35E3A" w14:paraId="21BBDE31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951D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vernment policy is very important for QPE and students’ physical developm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6463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PE schedule is not very systematic.</w:t>
            </w:r>
          </w:p>
        </w:tc>
      </w:tr>
      <w:tr w:rsidR="00B35E3A" w:rsidRPr="00B35E3A" w14:paraId="34F6F8D6" w14:textId="77777777" w:rsidTr="00E7121B">
        <w:trPr>
          <w:trHeight w:val="124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C86E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' involvement in PA boosts students’ engagement in PE class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FA81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Our school’s criteria for recruiting PE teachers </w:t>
            </w:r>
            <w:proofErr w:type="gramStart"/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s</w:t>
            </w:r>
            <w:proofErr w:type="gramEnd"/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to have a master’s degree, be a national-level athlete, and have been successful in athletic events.</w:t>
            </w:r>
          </w:p>
        </w:tc>
      </w:tr>
      <w:tr w:rsidR="00B35E3A" w:rsidRPr="00B35E3A" w14:paraId="019BF9D5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4F8A5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tudents can easily borrow sports equipment from school after class. 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38FAF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 should actively guide and encourage their children to participate in physical activities on weekends.</w:t>
            </w:r>
          </w:p>
        </w:tc>
      </w:tr>
      <w:tr w:rsidR="00B35E3A" w:rsidRPr="00B35E3A" w14:paraId="18F69182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0EE9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Our school regularly conducts PE focus meetings for PE teachers to address issues in 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4D2C4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need ample equipment and modern infrastructure for PE.</w:t>
            </w:r>
          </w:p>
        </w:tc>
      </w:tr>
      <w:tr w:rsidR="00B35E3A" w:rsidRPr="00B35E3A" w14:paraId="6BF7D9F2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8D5B5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incorporate activities like tug-of-war, basketball, and football in 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B6469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can often feel their relationship with PE teachers is as close and warm.</w:t>
            </w:r>
          </w:p>
        </w:tc>
      </w:tr>
      <w:tr w:rsidR="00B35E3A" w:rsidRPr="00B35E3A" w14:paraId="09BAA222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115E6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 PE teachers, we also want the opportunity to attend district and city-level in-serve training, but they are scarc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CB21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 positive atmosphere in PE classes contributes to an enjoyable experience for students.</w:t>
            </w:r>
          </w:p>
        </w:tc>
      </w:tr>
      <w:tr w:rsidR="00B35E3A" w:rsidRPr="00B35E3A" w14:paraId="7E45D494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AB09E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ome schools place sports equipment near the playground, allowing students to access it easily during recess or after class. 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7510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 PE, each student garners the attention of the PE teacher.</w:t>
            </w:r>
          </w:p>
        </w:tc>
      </w:tr>
      <w:tr w:rsidR="00B35E3A" w:rsidRPr="00B35E3A" w14:paraId="56FCCCCC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35F0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atmosphere in PE class is important, and a positive environment is conducive to learning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721EA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 QPE, students can simulate social roles by participating in sports and competitions to enhance their social adaptability.</w:t>
            </w:r>
          </w:p>
        </w:tc>
      </w:tr>
      <w:tr w:rsidR="00B35E3A" w:rsidRPr="00B35E3A" w14:paraId="3B7D31A4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99031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teaching content should include sports that keep up with trend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D78BA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 QPE, students and their classmates participate in PA together, which helps strengthen their friendships.</w:t>
            </w:r>
          </w:p>
        </w:tc>
      </w:tr>
      <w:tr w:rsidR="00B35E3A" w:rsidRPr="00B35E3A" w14:paraId="766004AD" w14:textId="77777777" w:rsidTr="00E7121B">
        <w:trPr>
          <w:trHeight w:val="124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631A6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 engage in various activities with their children, such as badminton, cricket, and occasional skiing or skating, which positively correlates with students' outcomes in 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B9BAD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serve as an outlet for students to express themselves freely, deriving pleasure and enjoyment.</w:t>
            </w:r>
          </w:p>
        </w:tc>
      </w:tr>
      <w:tr w:rsidR="00B35E3A" w:rsidRPr="00B35E3A" w14:paraId="6A66E9E1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04FF7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f the PE teacher lacks professionalism, students may question their teaching ability and the quality of instruction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9EF6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enhance students’ psychological resilience and well-being.</w:t>
            </w:r>
          </w:p>
        </w:tc>
      </w:tr>
      <w:tr w:rsidR="00B35E3A" w:rsidRPr="00B35E3A" w14:paraId="347E9ABE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74485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should implement multi-dimensional PE in QPE programs, such as offering after-school extracurricular sports training servic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4562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school regularly conducts fun sports activities like relay races and tug-of-war.</w:t>
            </w:r>
          </w:p>
        </w:tc>
      </w:tr>
      <w:tr w:rsidR="00B35E3A" w:rsidRPr="00B35E3A" w14:paraId="69A2C8B1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33234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foster a passion for PA for student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E429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orts training institutions in the students’ community make it convenient to participate in physical exercise after school.</w:t>
            </w:r>
          </w:p>
        </w:tc>
      </w:tr>
      <w:tr w:rsidR="00B35E3A" w:rsidRPr="00B35E3A" w14:paraId="62003E19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A194D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funding allocated by the government for PE and sports development is insuffici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6123" w14:textId="7882BD1E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’ community organi</w:t>
            </w:r>
            <w:r w:rsidR="00C8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s PA and sports competitions where they can showcase the sports skills they have learned in PE.</w:t>
            </w:r>
          </w:p>
        </w:tc>
      </w:tr>
      <w:tr w:rsidR="00B35E3A" w:rsidRPr="00B35E3A" w14:paraId="26C1C7E9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42BD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teaching content of QPE is designed to serve every student's need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1797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ultimate goal of QPE is to cultivate well-rounded individuals.</w:t>
            </w:r>
          </w:p>
        </w:tc>
      </w:tr>
      <w:tr w:rsidR="00B35E3A" w:rsidRPr="00B35E3A" w14:paraId="21C5D2D8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EF721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 successful experience of our school’s PE is the breakthrough in sports team training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BA3C1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serve as a platform for students to acquire fundamental motor skills.</w:t>
            </w:r>
          </w:p>
        </w:tc>
      </w:tr>
      <w:tr w:rsidR="00B35E3A" w:rsidRPr="00B35E3A" w14:paraId="5C3DBA69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76FE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urrently, our school has a loose structure for PE class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D5E6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me schools lack sports equipment.</w:t>
            </w:r>
          </w:p>
        </w:tc>
      </w:tr>
      <w:tr w:rsidR="00B35E3A" w:rsidRPr="00B35E3A" w14:paraId="5971F90D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30AD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should ensure that various PA are carried out every semester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93137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must perceive QPE as a source of enjoyment.</w:t>
            </w:r>
          </w:p>
        </w:tc>
      </w:tr>
      <w:tr w:rsidR="00B35E3A" w:rsidRPr="00B35E3A" w14:paraId="6A03C456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C3B1F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r school has high standards for the qualifications of PE teacher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4CE1B" w14:textId="2D02C6D2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r school leaders tend to prioriti</w:t>
            </w:r>
            <w:r w:rsidR="00C8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 students’ academic achievements over QPE.</w:t>
            </w:r>
          </w:p>
        </w:tc>
      </w:tr>
      <w:tr w:rsidR="00B35E3A" w:rsidRPr="00B35E3A" w14:paraId="433FED5D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11FA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 should place greater emphasis on their children's performance in 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6B88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often face limited availability of sports facilities.</w:t>
            </w:r>
          </w:p>
        </w:tc>
      </w:tr>
      <w:tr w:rsidR="00B35E3A" w:rsidRPr="00B35E3A" w14:paraId="194C4D60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1E207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Introducing elements of fun into PE can enhance student engagem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E6D5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most difficult aspect of junior secondary school PE is preparing for entrance exams, which tends to make teaching content tedious.</w:t>
            </w:r>
          </w:p>
        </w:tc>
      </w:tr>
      <w:tr w:rsidR="00B35E3A" w:rsidRPr="00B35E3A" w14:paraId="2B962BE1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271B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lead students in physical exercises in PE clas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5F85F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 the main metropolis, schools lack land for sports facilities.</w:t>
            </w:r>
          </w:p>
        </w:tc>
      </w:tr>
      <w:tr w:rsidR="00B35E3A" w:rsidRPr="00B35E3A" w14:paraId="03AA1CAC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28A3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most important thing is for students to improve their physical fitness through Q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BD26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me parents are willing to invest in their children’s extracurricular sports training.</w:t>
            </w:r>
          </w:p>
        </w:tc>
      </w:tr>
      <w:tr w:rsidR="00B35E3A" w:rsidRPr="00B35E3A" w14:paraId="623BE9F0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A9900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sports facilities and equipment at our school are old and worn ou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566B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should have the usual sports equipment at home for their PA.</w:t>
            </w:r>
          </w:p>
        </w:tc>
      </w:tr>
      <w:tr w:rsidR="00B35E3A" w:rsidRPr="00B35E3A" w14:paraId="4E010AEF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A7654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 should buy sports equipment for their children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3BB2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uring PE focus group meetings, PE teachers actively discuss teaching issues to improve the quality of PE.</w:t>
            </w:r>
          </w:p>
        </w:tc>
      </w:tr>
      <w:tr w:rsidR="00B35E3A" w:rsidRPr="00B35E3A" w14:paraId="1ED9D301" w14:textId="77777777" w:rsidTr="00E7121B">
        <w:trPr>
          <w:trHeight w:val="31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42A0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be highly responsibl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1B8C3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 indoor arenas are at the school.</w:t>
            </w:r>
          </w:p>
        </w:tc>
      </w:tr>
      <w:tr w:rsidR="00B35E3A" w:rsidRPr="00B35E3A" w14:paraId="32FDC0ED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08FC0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content should incorporate activities relevant to students’ daily liv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900A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can frequently participate in sports activities because their community has sports facilities downstairs.</w:t>
            </w:r>
          </w:p>
        </w:tc>
      </w:tr>
      <w:tr w:rsidR="00B35E3A" w:rsidRPr="00B35E3A" w14:paraId="6491226D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F1026" w14:textId="2B8225DC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mmunity-organi</w:t>
            </w:r>
            <w:r w:rsidR="00C8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d sports competitions allow student participation and can also help develop students’ sports skill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69A8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encompasses exercises that enhance arm strength, core strength, and stamina training.</w:t>
            </w:r>
          </w:p>
        </w:tc>
      </w:tr>
      <w:tr w:rsidR="00B35E3A" w:rsidRPr="00B35E3A" w14:paraId="3486D568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ABFB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r school leader exhibits a lack of emphasis on 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83BD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performance is proportional to how parents lead their children to participate in PA.</w:t>
            </w:r>
          </w:p>
        </w:tc>
      </w:tr>
      <w:tr w:rsidR="00B35E3A" w:rsidRPr="00B35E3A" w14:paraId="5C49ED8F" w14:textId="77777777" w:rsidTr="00E7121B">
        <w:trPr>
          <w:trHeight w:val="124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D844" w14:textId="2043F0CD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fferent grade levels should teach different PE content while emphasi</w:t>
            </w:r>
            <w:r w:rsidR="00C82C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g their connections, providing students with fresh experiences at each stage of their education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683E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content of QPE should not be exam-oriented and should include a wide range of sports.</w:t>
            </w:r>
          </w:p>
        </w:tc>
      </w:tr>
      <w:tr w:rsidR="00B35E3A" w:rsidRPr="00B35E3A" w14:paraId="45B384A9" w14:textId="77777777" w:rsidTr="00E7121B">
        <w:trPr>
          <w:trHeight w:val="62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7B64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 recess physical activities should be a fun and active experience for student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6924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igh-quality PE teachers are essential for implementing high-quality PE.</w:t>
            </w:r>
          </w:p>
        </w:tc>
      </w:tr>
      <w:tr w:rsidR="00B35E3A" w:rsidRPr="00B35E3A" w14:paraId="58B3AFCC" w14:textId="77777777" w:rsidTr="00E7121B">
        <w:trPr>
          <w:trHeight w:val="930"/>
          <w:jc w:val="center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52788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r school offers extracurricular sports training services, allowing students to select programs based on their interests and preferenc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419B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could enhance relationships among students.</w:t>
            </w:r>
          </w:p>
        </w:tc>
      </w:tr>
      <w:tr w:rsidR="00B35E3A" w:rsidRPr="00B35E3A" w14:paraId="0309BDB3" w14:textId="77777777" w:rsidTr="00E7121B">
        <w:trPr>
          <w:trHeight w:val="630"/>
          <w:jc w:val="center"/>
        </w:trPr>
        <w:tc>
          <w:tcPr>
            <w:tcW w:w="4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6C12CF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respect students’ ideas.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1A3FAD" w14:textId="77777777" w:rsidR="00B35E3A" w:rsidRPr="00B35E3A" w:rsidRDefault="00B35E3A" w:rsidP="00B35E3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could improve the quality of teaching through PE focus group meetings.</w:t>
            </w:r>
          </w:p>
        </w:tc>
      </w:tr>
    </w:tbl>
    <w:p w14:paraId="209388E6" w14:textId="77777777" w:rsidR="00856F67" w:rsidRDefault="00856F67"/>
    <w:sectPr w:rsidR="00856F67" w:rsidSect="00596AE3">
      <w:footerReference w:type="default" r:id="rId6"/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7A5993" w14:textId="77777777" w:rsidR="00AF379A" w:rsidRDefault="00AF379A" w:rsidP="00B35E3A">
      <w:pPr>
        <w:spacing w:after="0" w:line="240" w:lineRule="auto"/>
      </w:pPr>
      <w:r>
        <w:separator/>
      </w:r>
    </w:p>
  </w:endnote>
  <w:endnote w:type="continuationSeparator" w:id="0">
    <w:p w14:paraId="0C84BC79" w14:textId="77777777" w:rsidR="00AF379A" w:rsidRDefault="00AF379A" w:rsidP="00B35E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7447895"/>
      <w:docPartObj>
        <w:docPartGallery w:val="Page Numbers (Bottom of Page)"/>
        <w:docPartUnique/>
      </w:docPartObj>
    </w:sdtPr>
    <w:sdtEndPr/>
    <w:sdtContent>
      <w:p w14:paraId="0FD69DC4" w14:textId="3E855CDD" w:rsidR="00B35E3A" w:rsidRDefault="00B35E3A">
        <w:pPr>
          <w:pStyle w:val="af0"/>
          <w:jc w:val="center"/>
        </w:pPr>
        <w:r w:rsidRPr="001E2AF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E2AF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E2AF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1E2AF7">
          <w:rPr>
            <w:rFonts w:ascii="Times New Roman" w:hAnsi="Times New Roman" w:cs="Times New Roman"/>
            <w:sz w:val="24"/>
            <w:szCs w:val="24"/>
          </w:rPr>
          <w:t>2</w:t>
        </w:r>
        <w:r w:rsidRPr="001E2AF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578E7AF" w14:textId="77777777" w:rsidR="00B35E3A" w:rsidRDefault="00B35E3A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2BA6D8" w14:textId="77777777" w:rsidR="00AF379A" w:rsidRDefault="00AF379A" w:rsidP="00B35E3A">
      <w:pPr>
        <w:spacing w:after="0" w:line="240" w:lineRule="auto"/>
      </w:pPr>
      <w:r>
        <w:separator/>
      </w:r>
    </w:p>
  </w:footnote>
  <w:footnote w:type="continuationSeparator" w:id="0">
    <w:p w14:paraId="115C10E3" w14:textId="77777777" w:rsidR="00AF379A" w:rsidRDefault="00AF379A" w:rsidP="00B35E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QzM7U0M7K0NDY3MzVX0lEKTi0uzszPAymwqAUAsX6PzSwAAAA="/>
  </w:docVars>
  <w:rsids>
    <w:rsidRoot w:val="00F6769B"/>
    <w:rsid w:val="000240D8"/>
    <w:rsid w:val="000728B2"/>
    <w:rsid w:val="00085C5F"/>
    <w:rsid w:val="000E01C0"/>
    <w:rsid w:val="000E3F64"/>
    <w:rsid w:val="00104125"/>
    <w:rsid w:val="00141C03"/>
    <w:rsid w:val="001433BB"/>
    <w:rsid w:val="00166A5E"/>
    <w:rsid w:val="001E2AF7"/>
    <w:rsid w:val="0021151D"/>
    <w:rsid w:val="00231210"/>
    <w:rsid w:val="002426A5"/>
    <w:rsid w:val="002F23B5"/>
    <w:rsid w:val="002F3CD6"/>
    <w:rsid w:val="0037007D"/>
    <w:rsid w:val="003A3A01"/>
    <w:rsid w:val="003B1B1F"/>
    <w:rsid w:val="003C4BFC"/>
    <w:rsid w:val="003D0A04"/>
    <w:rsid w:val="0042480F"/>
    <w:rsid w:val="00476E3A"/>
    <w:rsid w:val="00496ACC"/>
    <w:rsid w:val="004B1501"/>
    <w:rsid w:val="004E36D7"/>
    <w:rsid w:val="004E65F9"/>
    <w:rsid w:val="00513C06"/>
    <w:rsid w:val="00515EBA"/>
    <w:rsid w:val="0057024E"/>
    <w:rsid w:val="00583D54"/>
    <w:rsid w:val="00596AE3"/>
    <w:rsid w:val="005D584A"/>
    <w:rsid w:val="005D666B"/>
    <w:rsid w:val="006C66EF"/>
    <w:rsid w:val="00735A8D"/>
    <w:rsid w:val="00756876"/>
    <w:rsid w:val="007E58BF"/>
    <w:rsid w:val="007F6092"/>
    <w:rsid w:val="00801449"/>
    <w:rsid w:val="0081268C"/>
    <w:rsid w:val="00812CA1"/>
    <w:rsid w:val="00837976"/>
    <w:rsid w:val="00846C23"/>
    <w:rsid w:val="00856F67"/>
    <w:rsid w:val="008A7447"/>
    <w:rsid w:val="008F7FC0"/>
    <w:rsid w:val="00901BF8"/>
    <w:rsid w:val="00916A39"/>
    <w:rsid w:val="009413AD"/>
    <w:rsid w:val="00971FFA"/>
    <w:rsid w:val="00A11296"/>
    <w:rsid w:val="00AA3648"/>
    <w:rsid w:val="00AB317E"/>
    <w:rsid w:val="00AF379A"/>
    <w:rsid w:val="00B27341"/>
    <w:rsid w:val="00B31010"/>
    <w:rsid w:val="00B35E3A"/>
    <w:rsid w:val="00B71D65"/>
    <w:rsid w:val="00B947B3"/>
    <w:rsid w:val="00B94A15"/>
    <w:rsid w:val="00BA59FB"/>
    <w:rsid w:val="00C82CD6"/>
    <w:rsid w:val="00D71DE8"/>
    <w:rsid w:val="00DD7479"/>
    <w:rsid w:val="00DE2967"/>
    <w:rsid w:val="00E739A1"/>
    <w:rsid w:val="00E75C2B"/>
    <w:rsid w:val="00EB6ECC"/>
    <w:rsid w:val="00F53C0C"/>
    <w:rsid w:val="00F6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ACAD3"/>
  <w15:chartTrackingRefBased/>
  <w15:docId w15:val="{1E3E6609-EAEE-4F94-B44F-B52C39753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676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76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76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76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76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76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76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76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76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76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F676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F676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F6769B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F6769B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6769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F6769B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769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F6769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676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676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76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676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76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676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76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6769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76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6769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6769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35E3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35E3A"/>
  </w:style>
  <w:style w:type="paragraph" w:styleId="af0">
    <w:name w:val="footer"/>
    <w:basedOn w:val="a"/>
    <w:link w:val="af1"/>
    <w:uiPriority w:val="99"/>
    <w:unhideWhenUsed/>
    <w:rsid w:val="00B35E3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35E3A"/>
  </w:style>
  <w:style w:type="paragraph" w:styleId="af2">
    <w:name w:val="Normal (Web)"/>
    <w:basedOn w:val="a"/>
    <w:uiPriority w:val="99"/>
    <w:semiHidden/>
    <w:unhideWhenUsed/>
    <w:rsid w:val="00B35E3A"/>
    <w:rPr>
      <w:rFonts w:ascii="Times New Roman" w:hAnsi="Times New Roman" w:cs="Times New Roman"/>
      <w:sz w:val="24"/>
      <w:szCs w:val="24"/>
    </w:rPr>
  </w:style>
  <w:style w:type="character" w:customStyle="1" w:styleId="11">
    <w:name w:val="超链接1"/>
    <w:basedOn w:val="a0"/>
    <w:uiPriority w:val="99"/>
    <w:unhideWhenUsed/>
    <w:rsid w:val="00B35E3A"/>
    <w:rPr>
      <w:color w:val="0563C1"/>
      <w:u w:val="single"/>
    </w:rPr>
  </w:style>
  <w:style w:type="paragraph" w:customStyle="1" w:styleId="12">
    <w:name w:val="书目1"/>
    <w:basedOn w:val="a"/>
    <w:next w:val="a"/>
    <w:uiPriority w:val="37"/>
    <w:unhideWhenUsed/>
    <w:rsid w:val="00B35E3A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13">
    <w:name w:val="未处理的提及1"/>
    <w:basedOn w:val="a0"/>
    <w:uiPriority w:val="99"/>
    <w:semiHidden/>
    <w:unhideWhenUsed/>
    <w:rsid w:val="00B35E3A"/>
    <w:rPr>
      <w:color w:val="605E5C"/>
      <w:shd w:val="clear" w:color="auto" w:fill="E1DFDD"/>
    </w:rPr>
  </w:style>
  <w:style w:type="paragraph" w:styleId="af3">
    <w:name w:val="Bibliography"/>
    <w:basedOn w:val="a"/>
    <w:next w:val="a"/>
    <w:uiPriority w:val="37"/>
    <w:unhideWhenUsed/>
    <w:rsid w:val="00B35E3A"/>
  </w:style>
  <w:style w:type="character" w:styleId="af4">
    <w:name w:val="annotation reference"/>
    <w:basedOn w:val="a0"/>
    <w:uiPriority w:val="99"/>
    <w:semiHidden/>
    <w:unhideWhenUsed/>
    <w:rsid w:val="00B35E3A"/>
    <w:rPr>
      <w:sz w:val="16"/>
      <w:szCs w:val="16"/>
    </w:rPr>
  </w:style>
  <w:style w:type="paragraph" w:styleId="af5">
    <w:name w:val="annotation text"/>
    <w:basedOn w:val="a"/>
    <w:link w:val="af6"/>
    <w:uiPriority w:val="99"/>
    <w:unhideWhenUsed/>
    <w:rsid w:val="00B35E3A"/>
    <w:pPr>
      <w:spacing w:line="240" w:lineRule="auto"/>
    </w:pPr>
    <w:rPr>
      <w:sz w:val="20"/>
      <w:szCs w:val="20"/>
    </w:rPr>
  </w:style>
  <w:style w:type="character" w:customStyle="1" w:styleId="af6">
    <w:name w:val="批注文字 字符"/>
    <w:basedOn w:val="a0"/>
    <w:link w:val="af5"/>
    <w:uiPriority w:val="99"/>
    <w:rsid w:val="00B35E3A"/>
    <w:rPr>
      <w:sz w:val="20"/>
      <w:szCs w:val="20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B35E3A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B35E3A"/>
    <w:rPr>
      <w:b/>
      <w:bCs/>
      <w:sz w:val="20"/>
      <w:szCs w:val="20"/>
    </w:rPr>
  </w:style>
  <w:style w:type="paragraph" w:styleId="af9">
    <w:name w:val="Balloon Text"/>
    <w:basedOn w:val="a"/>
    <w:link w:val="afa"/>
    <w:uiPriority w:val="99"/>
    <w:semiHidden/>
    <w:unhideWhenUsed/>
    <w:rsid w:val="00B35E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a">
    <w:name w:val="批注框文本 字符"/>
    <w:basedOn w:val="a0"/>
    <w:link w:val="af9"/>
    <w:uiPriority w:val="99"/>
    <w:semiHidden/>
    <w:rsid w:val="00B35E3A"/>
    <w:rPr>
      <w:rFonts w:ascii="Segoe UI" w:hAnsi="Segoe UI" w:cs="Segoe UI"/>
      <w:sz w:val="18"/>
      <w:szCs w:val="18"/>
    </w:rPr>
  </w:style>
  <w:style w:type="paragraph" w:styleId="afb">
    <w:name w:val="Revision"/>
    <w:hidden/>
    <w:uiPriority w:val="99"/>
    <w:unhideWhenUsed/>
    <w:rsid w:val="00B35E3A"/>
    <w:pPr>
      <w:spacing w:after="0" w:line="240" w:lineRule="auto"/>
    </w:pPr>
  </w:style>
  <w:style w:type="character" w:styleId="afc">
    <w:name w:val="line number"/>
    <w:basedOn w:val="a0"/>
    <w:uiPriority w:val="99"/>
    <w:semiHidden/>
    <w:unhideWhenUsed/>
    <w:rsid w:val="00B35E3A"/>
  </w:style>
  <w:style w:type="character" w:styleId="afd">
    <w:name w:val="Hyperlink"/>
    <w:basedOn w:val="a0"/>
    <w:uiPriority w:val="99"/>
    <w:semiHidden/>
    <w:unhideWhenUsed/>
    <w:rsid w:val="00B35E3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2953</Words>
  <Characters>16836</Characters>
  <Application>Microsoft Office Word</Application>
  <DocSecurity>0</DocSecurity>
  <Lines>140</Lines>
  <Paragraphs>39</Paragraphs>
  <ScaleCrop>false</ScaleCrop>
  <Company/>
  <LinksUpToDate>false</LinksUpToDate>
  <CharactersWithSpaces>19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ng</dc:creator>
  <cp:keywords/>
  <dc:description/>
  <cp:lastModifiedBy>Qin Ling</cp:lastModifiedBy>
  <cp:revision>28</cp:revision>
  <dcterms:created xsi:type="dcterms:W3CDTF">2025-01-18T09:26:00Z</dcterms:created>
  <dcterms:modified xsi:type="dcterms:W3CDTF">2025-03-04T11:56:00Z</dcterms:modified>
</cp:coreProperties>
</file>